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3E5" w:rsidRPr="00843502" w:rsidRDefault="00F447BB" w:rsidP="00CA33E5">
      <w:pPr>
        <w:shd w:val="clear" w:color="auto" w:fill="FFFFFF" w:themeFill="background1"/>
        <w:spacing w:after="120" w:line="360" w:lineRule="auto"/>
        <w:rPr>
          <w:rFonts w:ascii="Times New Roman" w:hAnsi="Times New Roman" w:cs="Times New Roman"/>
          <w:i/>
          <w:sz w:val="18"/>
          <w:szCs w:val="16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5</w:t>
      </w:r>
      <w:r w:rsidR="00CA33E5" w:rsidRPr="00931291">
        <w:rPr>
          <w:rFonts w:ascii="Times New Roman" w:hAnsi="Times New Roman" w:cs="Times New Roman"/>
          <w:b/>
          <w:sz w:val="24"/>
          <w:lang w:val="en-US"/>
        </w:rPr>
        <w:t xml:space="preserve">. Supplemental data. </w:t>
      </w:r>
      <w:r w:rsidR="00843502" w:rsidRPr="00843502">
        <w:rPr>
          <w:rFonts w:ascii="Times New Roman" w:hAnsi="Times New Roman" w:cs="Times New Roman"/>
          <w:i/>
          <w:sz w:val="24"/>
          <w:lang w:val="en-US"/>
        </w:rPr>
        <w:t xml:space="preserve">Ward´s </w:t>
      </w:r>
      <w:r w:rsidR="00CA33E5" w:rsidRPr="00843502">
        <w:rPr>
          <w:rFonts w:ascii="Times New Roman" w:hAnsi="Times New Roman" w:cs="Times New Roman"/>
          <w:i/>
          <w:sz w:val="24"/>
          <w:lang w:val="en-US"/>
        </w:rPr>
        <w:t>Cluster analysis</w:t>
      </w:r>
      <w:r w:rsidR="00843502">
        <w:rPr>
          <w:rFonts w:ascii="Times New Roman" w:hAnsi="Times New Roman" w:cs="Times New Roman"/>
          <w:i/>
          <w:sz w:val="24"/>
          <w:lang w:val="en-US"/>
        </w:rPr>
        <w:t xml:space="preserve"> in</w:t>
      </w:r>
      <w:r w:rsidR="00CA33E5" w:rsidRPr="00843502">
        <w:rPr>
          <w:rFonts w:ascii="Times New Roman" w:hAnsi="Times New Roman" w:cs="Times New Roman"/>
          <w:i/>
          <w:sz w:val="24"/>
          <w:lang w:val="en-US"/>
        </w:rPr>
        <w:t xml:space="preserve"> simple 5p deletions versus 5p deletion+ rearrangements.</w:t>
      </w:r>
    </w:p>
    <w:tbl>
      <w:tblPr>
        <w:tblW w:w="77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183"/>
        <w:gridCol w:w="2920"/>
      </w:tblGrid>
      <w:tr w:rsidR="000305A5" w:rsidRPr="00122D6B" w:rsidTr="00502E14">
        <w:trPr>
          <w:trHeight w:val="4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CA33E5" w:rsidRPr="000305A5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s-ES"/>
              </w:rPr>
            </w:pPr>
            <w:proofErr w:type="spellStart"/>
            <w:r w:rsidRPr="000305A5">
              <w:rPr>
                <w:rFonts w:ascii="Calibri" w:eastAsia="Times New Roman" w:hAnsi="Calibri" w:cs="Calibri"/>
                <w:b/>
                <w:bCs/>
                <w:szCs w:val="24"/>
                <w:lang w:eastAsia="es-ES"/>
              </w:rPr>
              <w:t>Items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CA33E5" w:rsidRPr="000305A5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0305A5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 xml:space="preserve">simple 5p </w:t>
            </w:r>
            <w:proofErr w:type="spellStart"/>
            <w:r w:rsidRPr="000305A5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deletions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CA33E5" w:rsidRPr="00843502" w:rsidRDefault="00CA33E5" w:rsidP="00CA33E5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5p </w:t>
            </w:r>
            <w:r w:rsidR="00843502" w:rsidRPr="00843502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del</w:t>
            </w:r>
            <w:r w:rsidR="00843502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etion</w:t>
            </w:r>
            <w:r w:rsidR="00843502" w:rsidRPr="00843502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</w:t>
            </w:r>
            <w:r w:rsidRPr="00843502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plus </w:t>
            </w:r>
            <w:proofErr w:type="spellStart"/>
            <w:r w:rsidRPr="00843502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addtl</w:t>
            </w:r>
            <w:proofErr w:type="spellEnd"/>
            <w:r w:rsidR="00843502" w:rsidRPr="00843502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.</w:t>
            </w:r>
            <w:r w:rsidRPr="00843502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 xml:space="preserve"> rearrangements</w:t>
            </w:r>
          </w:p>
        </w:tc>
      </w:tr>
      <w:tr w:rsidR="00CA33E5" w:rsidRPr="00843502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gender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31F/16M </w:t>
            </w:r>
          </w:p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(ratio, 1.94:1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16F/07M </w:t>
            </w:r>
          </w:p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(ratio, 2.28:1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size of deletion (Mb)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 xml:space="preserve">29.1±8.72 (24.71) range 5.01 -35.01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Default="00CA33E5" w:rsidP="009D4846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843502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6.69±9.7</w:t>
            </w: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0 (15.91)</w:t>
            </w:r>
          </w:p>
          <w:p w:rsidR="00CA33E5" w:rsidRPr="00513F66" w:rsidRDefault="00CA33E5" w:rsidP="009D4846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proofErr w:type="spellStart"/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range</w:t>
            </w:r>
            <w:proofErr w:type="spellEnd"/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 xml:space="preserve"> 0.62 -34.11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Prenatal/Neonata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IUGR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4/47 (29.78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1/23 (47.82%)</w:t>
            </w:r>
            <w:r w:rsidR="009D4846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*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DD589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postnat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growth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122D6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fail</w:t>
            </w:r>
            <w:bookmarkStart w:id="0" w:name="_GoBack"/>
            <w:bookmarkEnd w:id="0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ure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5/47 (31.91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0/23 (43.47%)</w:t>
            </w:r>
            <w:r w:rsidR="009D4846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*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843502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g</w:t>
            </w:r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estational</w:t>
            </w:r>
            <w:proofErr w:type="spellEnd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eek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8.08±2.56(39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8.65±2</w:t>
            </w:r>
            <w:r w:rsidR="009D484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.</w:t>
            </w: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69(39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843502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</w:t>
            </w:r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eight</w:t>
            </w:r>
            <w:proofErr w:type="spellEnd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at </w:t>
            </w:r>
            <w:proofErr w:type="spellStart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birth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2518.93±679(2600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2689±696(2670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843502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</w:t>
            </w:r>
            <w:r w:rsidR="009D4846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eight</w:t>
            </w:r>
            <w:proofErr w:type="spellEnd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at </w:t>
            </w:r>
            <w:proofErr w:type="spellStart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birth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46.17±3.65(47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45.50±4.35(46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OFC at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birth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2.01±2.46(32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2.55±2.38(33)</w:t>
            </w:r>
          </w:p>
        </w:tc>
      </w:tr>
      <w:tr w:rsidR="00CA33E5" w:rsidRPr="003667C4" w:rsidTr="00843502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Postnata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ypotonia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7/47 (57.44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2/23 (52.17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ypertonia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4/47 (8.51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5/23 (21.73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evelopmental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ela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2/47 (46.08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4/23 (60.86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light ID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5/47 (10.64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/23 (8.69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843502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</w:t>
            </w:r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oderate</w:t>
            </w:r>
            <w:proofErr w:type="spellEnd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ID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9/47 (19.15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/23 (13.04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evere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ID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6/47 (34.04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7/23 (30.43%)</w:t>
            </w:r>
          </w:p>
        </w:tc>
      </w:tr>
      <w:tr w:rsidR="00CA33E5" w:rsidRPr="009D4846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GFAP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62.89±98.59(361.5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398.72±92</w:t>
            </w:r>
            <w:r w:rsidR="009D4846" w:rsidRP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.</w:t>
            </w:r>
            <w:r w:rsid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00</w:t>
            </w:r>
            <w:r w:rsidRP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(404)</w:t>
            </w:r>
          </w:p>
        </w:tc>
      </w:tr>
      <w:tr w:rsidR="00CA33E5" w:rsidRPr="009D4846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Develop</w:t>
            </w:r>
            <w:r w:rsidR="000305A5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mental</w:t>
            </w:r>
            <w:r w:rsidRPr="009D4846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 xml:space="preserve"> item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33.82±59.5</w:t>
            </w:r>
            <w:r w:rsidR="009D4846"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0</w:t>
            </w:r>
            <w:r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(228.5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229.172±73</w:t>
            </w:r>
            <w:r w:rsidR="009D4846" w:rsidRP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.</w:t>
            </w:r>
            <w:r w:rsid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00</w:t>
            </w:r>
            <w:r w:rsidRP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(249)</w:t>
            </w:r>
          </w:p>
        </w:tc>
      </w:tr>
      <w:tr w:rsidR="00CA33E5" w:rsidRPr="009D4846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9D4846" w:rsidRDefault="00843502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Behavioral alt</w:t>
            </w:r>
            <w:r w:rsidR="00CA33E5" w:rsidRPr="009D4846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 xml:space="preserve">. 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0.80±12.1</w:t>
            </w:r>
            <w:r w:rsid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0</w:t>
            </w:r>
            <w:r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(7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5.00±19.61(7)</w:t>
            </w:r>
          </w:p>
        </w:tc>
      </w:tr>
      <w:tr w:rsidR="00CA33E5" w:rsidRPr="009D4846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9D4846" w:rsidRDefault="000305A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Dy</w:t>
            </w:r>
            <w:r w:rsidR="00CA33E5" w:rsidRPr="009D4846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smorphic feat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0.34±11.80(24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9.04±10.64(24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Communicatio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50.50±25.8</w:t>
            </w:r>
            <w:r w:rsid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0</w:t>
            </w:r>
            <w:r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(45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58.21±23.82(60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eastAsia="es-ES"/>
              </w:rPr>
              <w:t>Comorbidit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48.80±38.80(44.5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61.52±37.56(67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o</w:t>
            </w:r>
            <w:r w:rsid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-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orbidity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featur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MRI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nomal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3/34 (38.2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7/18 (38.89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eizur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/47 (2.1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3/23 (13.04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igh-pitched</w:t>
            </w:r>
            <w:proofErr w:type="spellEnd"/>
            <w:r w:rsidR="000305A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0305A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r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2/47(40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3/23(50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lastRenderedPageBreak/>
              <w:t>cry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w/o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ound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2/47(4.26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0/23 (0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brea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ing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ifficult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2/47 (25.5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0/23 (43.47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ardiac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nomal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5/47 (25.5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0/23 (43.47%)</w:t>
            </w:r>
            <w:r w:rsidR="009D4846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*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ifficult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to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feed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2/47 (31.91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2/23 (52.15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Laringyx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and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epiglot</w:t>
            </w:r>
            <w:r w:rsidR="000305A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t</w:t>
            </w: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is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lt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1/47 (23.41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1/23 (47.82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proofErr w:type="gram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gastrointest</w:t>
            </w:r>
            <w:proofErr w:type="spellEnd"/>
            <w:proofErr w:type="gram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. </w:t>
            </w:r>
            <w:proofErr w:type="spellStart"/>
            <w:proofErr w:type="gram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lt</w:t>
            </w:r>
            <w:proofErr w:type="spellEnd"/>
            <w:proofErr w:type="gram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2/47(40.00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2/23 (52.15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Renal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nomal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4/47 (8.51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5/23 (21.73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yperlaxit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7/47 (25.5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6/23 (69.16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843502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uditive</w:t>
            </w:r>
            <w:proofErr w:type="spellEnd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problem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9/47 (29.79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3/23(56.52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proofErr w:type="gram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ophtalmological</w:t>
            </w:r>
            <w:proofErr w:type="spellEnd"/>
            <w:proofErr w:type="gram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prob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7/47 (25.5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8/23 (34.81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genitalia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nomal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2/47 (27.66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3508B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3508B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7/23 (30.43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sleeping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problem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2/47 (27.66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3508B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3508B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8/23 (34.81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OCIA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 xml:space="preserve">a </w:t>
            </w:r>
            <w:r w:rsidR="00843502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family</w:t>
            </w: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 xml:space="preserve"> member quit job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24/47 (55.22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8/23 (34.81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OGNITIV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B05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B050"/>
                <w:szCs w:val="24"/>
                <w:lang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  <w:t> 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use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iaper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8/47 (38.29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2/23 (52.15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843502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i</w:t>
            </w:r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nt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.</w:t>
            </w:r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ith</w:t>
            </w:r>
            <w:proofErr w:type="spellEnd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environment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35/47 (74.46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4/23 (60.86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843502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can </w:t>
            </w:r>
            <w:proofErr w:type="spellStart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rea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rite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0/45 (22.22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/22 (13.63%)</w:t>
            </w:r>
          </w:p>
        </w:tc>
      </w:tr>
      <w:tr w:rsidR="00CA33E5" w:rsidRPr="00843502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843502" w:rsidRDefault="00843502" w:rsidP="0084350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 xml:space="preserve">use </w:t>
            </w:r>
            <w:r w:rsidR="00CA33E5" w:rsidRP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alternative comm</w:t>
            </w:r>
            <w:r w:rsidRP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.</w:t>
            </w:r>
            <w:r w:rsidR="00CA33E5" w:rsidRP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tool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7/47 (25.5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10/21 (47.61%)</w:t>
            </w:r>
          </w:p>
        </w:tc>
      </w:tr>
      <w:tr w:rsidR="00CA33E5" w:rsidRPr="00843502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no word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3/47 (27.66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7/21 (33.33%)</w:t>
            </w:r>
          </w:p>
        </w:tc>
      </w:tr>
      <w:tr w:rsidR="00CA33E5" w:rsidRPr="00843502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less than 10 word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7/47 (25.5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843502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843502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7/21 (33.33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843502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 xml:space="preserve">make short </w:t>
            </w:r>
            <w:r w:rsidR="00CA33E5" w:rsidRP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sentence</w:t>
            </w:r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4/47 (29.78%)</w:t>
            </w:r>
            <w:r w:rsidR="009D4846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*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/21 (2.52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OTOR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ephalic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osten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36/47 (76.58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5/23 (62.11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tay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eated</w:t>
            </w:r>
            <w:proofErr w:type="spellEnd"/>
            <w:r w:rsid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ith</w:t>
            </w:r>
            <w:proofErr w:type="spellEnd"/>
            <w:r w:rsid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84350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elp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33/47 (70.21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3/23(56.52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tay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eated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unaided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33/47 (70.21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3/23(56.52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alk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unaided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8/47 (59.57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2/23 (52.15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alK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ith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elp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0/47 (63.8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4/23 (60.86%)</w:t>
            </w:r>
          </w:p>
        </w:tc>
      </w:tr>
      <w:tr w:rsidR="00CA33E5" w:rsidRPr="003667C4" w:rsidTr="00843502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Y</w:t>
            </w: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MORPHIC FEAT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icrocephal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35/47 (73.90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6/23 (63.37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facial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ssimetr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6/46 (13.04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/23 (13.04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lastRenderedPageBreak/>
              <w:t xml:space="preserve">round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face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8/46 (39.1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5/23 (21.73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enlarged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face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7/46 (15.17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5/23 (21.73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ear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alformation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4/47 (51.06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1/23 (47.82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epicanthu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9/47 (29.79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6/23 (26.08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ypertelorism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3/47 (48.9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0/23 (43.47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narrow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nasal bridg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2/47 (46.8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9/23 (39.13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hort philtrum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/47 (6.38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4/23 (17.41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left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lip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/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palate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, ojiva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/47 (2.1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6/23 (26.08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icrognathia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36/47 (38.24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9/23 (39.13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big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outh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06/47 (13.8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6/23 (26.08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neck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nomal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07/47 (14.89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/23 (13.04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teeth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nomal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2/47(40.00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0/23 (43.47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ownslanted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palpebral fisure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8/47 (17.02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/23 (13.04%)</w:t>
            </w:r>
          </w:p>
        </w:tc>
      </w:tr>
      <w:tr w:rsidR="00CA33E5" w:rsidRPr="003667C4" w:rsidTr="00843502">
        <w:trPr>
          <w:trHeight w:val="37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BEHAVIOUR ALT.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1/47 (65.96%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6/23 (63.37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SD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/47 (6.38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5/23 (21.73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yperactivit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0/47 (21.27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6/23 (26.08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ggressive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6/47 (34.04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7/23 (30.43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tereotyp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9/47 (29.79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9/23 (39.13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Frustra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intolerance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1/47 (23.41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7/23 (30.43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uncontrolled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laugh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2/47 (27.66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7/23 (30.43%)</w:t>
            </w:r>
          </w:p>
        </w:tc>
      </w:tr>
    </w:tbl>
    <w:p w:rsidR="00CA33E5" w:rsidRPr="009D4846" w:rsidRDefault="009D4846" w:rsidP="009D4846">
      <w:pPr>
        <w:ind w:left="720"/>
        <w:rPr>
          <w:rFonts w:ascii="Times New Roman" w:hAnsi="Times New Roman" w:cs="Times New Roman"/>
          <w:sz w:val="24"/>
          <w:lang w:val="en-US"/>
        </w:rPr>
      </w:pPr>
      <w:r w:rsidRPr="009D4846">
        <w:rPr>
          <w:rFonts w:ascii="Times New Roman" w:hAnsi="Times New Roman" w:cs="Times New Roman"/>
          <w:sz w:val="24"/>
          <w:lang w:val="en-US"/>
        </w:rPr>
        <w:t>*</w:t>
      </w:r>
      <w:r>
        <w:rPr>
          <w:rFonts w:ascii="Times New Roman" w:hAnsi="Times New Roman" w:cs="Times New Roman"/>
          <w:sz w:val="24"/>
          <w:lang w:val="en-US"/>
        </w:rPr>
        <w:t xml:space="preserve"> means significant </w:t>
      </w:r>
      <w:r w:rsidR="00CA33E5" w:rsidRPr="009D4846">
        <w:rPr>
          <w:rFonts w:ascii="Times New Roman" w:hAnsi="Times New Roman" w:cs="Times New Roman"/>
          <w:sz w:val="24"/>
          <w:lang w:val="en-US"/>
        </w:rPr>
        <w:t xml:space="preserve">differences among subpopulations </w:t>
      </w:r>
      <w:r>
        <w:rPr>
          <w:rFonts w:ascii="Times New Roman" w:hAnsi="Times New Roman" w:cs="Times New Roman"/>
          <w:sz w:val="24"/>
          <w:lang w:val="en-US"/>
        </w:rPr>
        <w:t>(Chi square test)</w:t>
      </w:r>
    </w:p>
    <w:p w:rsidR="00CA33E5" w:rsidRDefault="00CA33E5" w:rsidP="00CA33E5">
      <w:pPr>
        <w:rPr>
          <w:i/>
          <w:lang w:val="en-US"/>
        </w:rPr>
      </w:pPr>
    </w:p>
    <w:p w:rsidR="00CA33E5" w:rsidRDefault="00CA33E5" w:rsidP="00CA33E5">
      <w:pPr>
        <w:rPr>
          <w:i/>
          <w:lang w:val="en-US"/>
        </w:rPr>
      </w:pPr>
    </w:p>
    <w:p w:rsidR="00CA33E5" w:rsidRDefault="00CA33E5" w:rsidP="00CA33E5">
      <w:pPr>
        <w:rPr>
          <w:i/>
          <w:lang w:val="en-US"/>
        </w:rPr>
      </w:pPr>
    </w:p>
    <w:p w:rsidR="00CA33E5" w:rsidRDefault="00CA33E5" w:rsidP="00CA33E5">
      <w:pPr>
        <w:rPr>
          <w:i/>
          <w:lang w:val="en-US"/>
        </w:rPr>
      </w:pPr>
    </w:p>
    <w:p w:rsidR="00646044" w:rsidRPr="00CA33E5" w:rsidRDefault="00646044">
      <w:pPr>
        <w:rPr>
          <w:lang w:val="en-US"/>
        </w:rPr>
      </w:pPr>
    </w:p>
    <w:sectPr w:rsidR="00646044" w:rsidRPr="00CA33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C04563"/>
    <w:multiLevelType w:val="hybridMultilevel"/>
    <w:tmpl w:val="57445FA8"/>
    <w:lvl w:ilvl="0" w:tplc="99F00E0C">
      <w:start w:val="38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7DE057D"/>
    <w:multiLevelType w:val="hybridMultilevel"/>
    <w:tmpl w:val="AF944BB4"/>
    <w:lvl w:ilvl="0" w:tplc="03B21186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3E5"/>
    <w:rsid w:val="000305A5"/>
    <w:rsid w:val="00122D6B"/>
    <w:rsid w:val="003E4F3E"/>
    <w:rsid w:val="00502E14"/>
    <w:rsid w:val="00646044"/>
    <w:rsid w:val="00843502"/>
    <w:rsid w:val="009D4846"/>
    <w:rsid w:val="00CA33E5"/>
    <w:rsid w:val="00DD5890"/>
    <w:rsid w:val="00F4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9DEA94-AD01-4B46-BF74-E5226D30F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3E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48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6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9</cp:revision>
  <dcterms:created xsi:type="dcterms:W3CDTF">2021-03-20T11:23:00Z</dcterms:created>
  <dcterms:modified xsi:type="dcterms:W3CDTF">2021-05-08T17:27:00Z</dcterms:modified>
</cp:coreProperties>
</file>